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F2F3F0" w14:textId="77777777" w:rsidR="006C0683" w:rsidRPr="006C0683" w:rsidRDefault="006C0683" w:rsidP="006C0683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6C0683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2 Appendix:</w:t>
      </w:r>
      <w:r w:rsidRPr="006C0683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The standardized questionnaire that was used in the study.</w:t>
      </w:r>
    </w:p>
    <w:p w14:paraId="4F85018C" w14:textId="77777777" w:rsidR="006C0683" w:rsidRPr="006C0683" w:rsidRDefault="006C0683" w:rsidP="006C0683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3C993D03" w14:textId="77777777" w:rsidR="006C0683" w:rsidRPr="006C0683" w:rsidRDefault="006C0683" w:rsidP="006C068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u w:val="single"/>
          <w14:ligatures w14:val="none"/>
        </w:rPr>
      </w:pPr>
      <w:r w:rsidRPr="006C0683">
        <w:rPr>
          <w:rFonts w:ascii="Times New Roman" w:eastAsia="Calibri" w:hAnsi="Times New Roman" w:cs="Times New Roman"/>
          <w:b/>
          <w:bCs/>
          <w:kern w:val="0"/>
          <w:sz w:val="24"/>
          <w:szCs w:val="24"/>
          <w:u w:val="single"/>
          <w14:ligatures w14:val="none"/>
        </w:rPr>
        <w:t xml:space="preserve">Design and Psychometric Properties of the </w:t>
      </w:r>
      <w:proofErr w:type="spellStart"/>
      <w:r w:rsidRPr="006C0683">
        <w:rPr>
          <w:rFonts w:ascii="Times New Roman" w:eastAsia="Calibri" w:hAnsi="Times New Roman" w:cs="Times New Roman"/>
          <w:b/>
          <w:bCs/>
          <w:kern w:val="0"/>
          <w:sz w:val="24"/>
          <w:szCs w:val="24"/>
          <w:u w:val="single"/>
          <w14:ligatures w14:val="none"/>
        </w:rPr>
        <w:t>BAtSS</w:t>
      </w:r>
      <w:proofErr w:type="spellEnd"/>
      <w:r w:rsidRPr="006C0683">
        <w:rPr>
          <w:rFonts w:ascii="Times New Roman" w:eastAsia="Calibri" w:hAnsi="Times New Roman" w:cs="Times New Roman"/>
          <w:b/>
          <w:bCs/>
          <w:kern w:val="0"/>
          <w:sz w:val="24"/>
          <w:szCs w:val="24"/>
          <w:u w:val="single"/>
          <w14:ligatures w14:val="none"/>
        </w:rPr>
        <w:t>: A New Tool to Assess Attitudes towards Bats - Perez et al. 2021</w:t>
      </w:r>
    </w:p>
    <w:p w14:paraId="5DC67E2B" w14:textId="77777777" w:rsidR="006C0683" w:rsidRPr="006C0683" w:rsidRDefault="006C0683" w:rsidP="006C068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22E32EE9" w14:textId="77777777" w:rsidR="006C0683" w:rsidRPr="006C0683" w:rsidRDefault="006C0683" w:rsidP="006C068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6C068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Bat Education and Citizen Science Project</w:t>
      </w:r>
    </w:p>
    <w:p w14:paraId="008B5AB8" w14:textId="77777777" w:rsidR="006C0683" w:rsidRPr="006C0683" w:rsidRDefault="006C0683" w:rsidP="006C0683">
      <w:pPr>
        <w:ind w:left="5040" w:hanging="5040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6C068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Coordinator: Veli Monday Mdluli                   </w:t>
      </w:r>
      <w:r w:rsidRPr="006C068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</w:p>
    <w:p w14:paraId="7D23EF8D" w14:textId="77777777" w:rsidR="006C0683" w:rsidRPr="006C0683" w:rsidRDefault="006C0683" w:rsidP="006C0683">
      <w:pPr>
        <w:ind w:left="5040" w:hanging="5040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6C068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Name of </w:t>
      </w:r>
      <w:proofErr w:type="gramStart"/>
      <w:r w:rsidRPr="006C068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chool:…</w:t>
      </w:r>
      <w:proofErr w:type="gramEnd"/>
      <w:r w:rsidRPr="006C068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...................................................</w:t>
      </w:r>
    </w:p>
    <w:p w14:paraId="66A9E297" w14:textId="77777777" w:rsidR="006C0683" w:rsidRPr="006C0683" w:rsidRDefault="006C0683" w:rsidP="006C0683">
      <w:pPr>
        <w:ind w:right="-472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6C068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Age of participant: ………………………………… Gender of </w:t>
      </w:r>
      <w:proofErr w:type="gramStart"/>
      <w:r w:rsidRPr="006C068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participant:…</w:t>
      </w:r>
      <w:proofErr w:type="gramEnd"/>
      <w:r w:rsidRPr="006C068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…………</w:t>
      </w:r>
    </w:p>
    <w:p w14:paraId="1E66B5AA" w14:textId="77777777" w:rsidR="006C0683" w:rsidRPr="006C0683" w:rsidRDefault="006C0683" w:rsidP="006C0683">
      <w:pPr>
        <w:ind w:right="-472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6554096E" w14:textId="77777777" w:rsidR="006C0683" w:rsidRPr="006C0683" w:rsidRDefault="006C0683" w:rsidP="006C068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6C068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Questionnaire questions to be translated if necessary and answered on a scale of 1 to 5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1"/>
        <w:gridCol w:w="1329"/>
        <w:gridCol w:w="1329"/>
        <w:gridCol w:w="1329"/>
        <w:gridCol w:w="1329"/>
        <w:gridCol w:w="1329"/>
      </w:tblGrid>
      <w:tr w:rsidR="006C0683" w:rsidRPr="006C0683" w14:paraId="39916F6A" w14:textId="77777777" w:rsidTr="00A671EB">
        <w:tc>
          <w:tcPr>
            <w:tcW w:w="2371" w:type="dxa"/>
          </w:tcPr>
          <w:p w14:paraId="63FAB686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cientistic</w:t>
            </w:r>
          </w:p>
        </w:tc>
        <w:tc>
          <w:tcPr>
            <w:tcW w:w="1329" w:type="dxa"/>
          </w:tcPr>
          <w:p w14:paraId="24390C4C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 – strongly disagree</w:t>
            </w:r>
          </w:p>
        </w:tc>
        <w:tc>
          <w:tcPr>
            <w:tcW w:w="1329" w:type="dxa"/>
          </w:tcPr>
          <w:p w14:paraId="3B997C60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 – disagree</w:t>
            </w:r>
          </w:p>
        </w:tc>
        <w:tc>
          <w:tcPr>
            <w:tcW w:w="1329" w:type="dxa"/>
          </w:tcPr>
          <w:p w14:paraId="0A4554A2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 - neutral</w:t>
            </w:r>
          </w:p>
        </w:tc>
        <w:tc>
          <w:tcPr>
            <w:tcW w:w="1329" w:type="dxa"/>
          </w:tcPr>
          <w:p w14:paraId="20CC7197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 - agree</w:t>
            </w:r>
          </w:p>
        </w:tc>
        <w:tc>
          <w:tcPr>
            <w:tcW w:w="1329" w:type="dxa"/>
          </w:tcPr>
          <w:p w14:paraId="5E2E842C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 – strongly agree</w:t>
            </w:r>
          </w:p>
        </w:tc>
      </w:tr>
      <w:tr w:rsidR="006C0683" w:rsidRPr="006C0683" w14:paraId="2DA01AF3" w14:textId="77777777" w:rsidTr="00A671EB">
        <w:tc>
          <w:tcPr>
            <w:tcW w:w="2371" w:type="dxa"/>
          </w:tcPr>
          <w:p w14:paraId="1B6C10C6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 I would like to learn more about bats </w:t>
            </w:r>
          </w:p>
        </w:tc>
        <w:tc>
          <w:tcPr>
            <w:tcW w:w="1329" w:type="dxa"/>
          </w:tcPr>
          <w:p w14:paraId="1BCC388D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04A22AAE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5C4C0431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6B49A15E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02C07DA0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C0683" w:rsidRPr="006C0683" w14:paraId="577CA698" w14:textId="77777777" w:rsidTr="00A671EB">
        <w:tc>
          <w:tcPr>
            <w:tcW w:w="2371" w:type="dxa"/>
          </w:tcPr>
          <w:p w14:paraId="72369C1E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 Knowing about the activity of bats is important for me </w:t>
            </w:r>
          </w:p>
        </w:tc>
        <w:tc>
          <w:tcPr>
            <w:tcW w:w="1329" w:type="dxa"/>
          </w:tcPr>
          <w:p w14:paraId="34101273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67A0A0D0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18464001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5A12242E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0502CCEF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C0683" w:rsidRPr="006C0683" w14:paraId="26ECF3DF" w14:textId="77777777" w:rsidTr="00A671EB">
        <w:trPr>
          <w:trHeight w:val="1343"/>
        </w:trPr>
        <w:tc>
          <w:tcPr>
            <w:tcW w:w="2371" w:type="dxa"/>
          </w:tcPr>
          <w:p w14:paraId="640FF0C7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sz w:val="24"/>
                <w:szCs w:val="24"/>
              </w:rPr>
              <w:t>3 I would like to take part in a trip or a congress, or other activity, to</w:t>
            </w:r>
          </w:p>
          <w:p w14:paraId="52950125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sz w:val="24"/>
                <w:szCs w:val="24"/>
              </w:rPr>
              <w:t>learn about bats.</w:t>
            </w:r>
          </w:p>
        </w:tc>
        <w:tc>
          <w:tcPr>
            <w:tcW w:w="1329" w:type="dxa"/>
          </w:tcPr>
          <w:p w14:paraId="3959D623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4678D38F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2458DC6F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000D4CBE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1945D444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C0683" w:rsidRPr="006C0683" w14:paraId="3440B558" w14:textId="77777777" w:rsidTr="00A671EB">
        <w:tc>
          <w:tcPr>
            <w:tcW w:w="2371" w:type="dxa"/>
          </w:tcPr>
          <w:p w14:paraId="6B5477DC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 It would be interesting to take part in a scientific activity about bats </w:t>
            </w:r>
          </w:p>
        </w:tc>
        <w:tc>
          <w:tcPr>
            <w:tcW w:w="1329" w:type="dxa"/>
          </w:tcPr>
          <w:p w14:paraId="22873659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383CBEE3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0D73DA0B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308087BA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4DE3B918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C0683" w:rsidRPr="006C0683" w14:paraId="38B75710" w14:textId="77777777" w:rsidTr="00A671EB">
        <w:tc>
          <w:tcPr>
            <w:tcW w:w="2371" w:type="dxa"/>
          </w:tcPr>
          <w:p w14:paraId="3179D2D4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 I would like to exchange knowledge about bats with other people </w:t>
            </w:r>
          </w:p>
        </w:tc>
        <w:tc>
          <w:tcPr>
            <w:tcW w:w="1329" w:type="dxa"/>
          </w:tcPr>
          <w:p w14:paraId="2999CB09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0C0EDEB5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31826F57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73F62F2C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467CB1A1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C0683" w:rsidRPr="006C0683" w14:paraId="4AC4F4B8" w14:textId="77777777" w:rsidTr="00A671EB">
        <w:tc>
          <w:tcPr>
            <w:tcW w:w="2371" w:type="dxa"/>
          </w:tcPr>
          <w:p w14:paraId="6C93D807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 It would be interesting to be able to teach others about bats </w:t>
            </w:r>
          </w:p>
        </w:tc>
        <w:tc>
          <w:tcPr>
            <w:tcW w:w="1329" w:type="dxa"/>
          </w:tcPr>
          <w:p w14:paraId="7ED36EDD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10510AE6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101BE1B7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18AED9E3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06E999FB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C0683" w:rsidRPr="006C0683" w14:paraId="2EB4EE35" w14:textId="77777777" w:rsidTr="00A671EB">
        <w:trPr>
          <w:trHeight w:val="1074"/>
        </w:trPr>
        <w:tc>
          <w:tcPr>
            <w:tcW w:w="2371" w:type="dxa"/>
          </w:tcPr>
          <w:p w14:paraId="00ED1C13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sz w:val="24"/>
                <w:szCs w:val="24"/>
              </w:rPr>
              <w:t>7 I would like to read a scientific article or see a documentary</w:t>
            </w:r>
          </w:p>
          <w:p w14:paraId="235AC797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bout bats </w:t>
            </w:r>
          </w:p>
        </w:tc>
        <w:tc>
          <w:tcPr>
            <w:tcW w:w="1329" w:type="dxa"/>
          </w:tcPr>
          <w:p w14:paraId="6CA7B8A8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7963F156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0A2E72D9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32F89306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052D1CC2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6E2335C7" w14:textId="77777777" w:rsidR="006C0683" w:rsidRPr="006C0683" w:rsidRDefault="006C0683" w:rsidP="006C068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57D2FAEB" w14:textId="77777777" w:rsidR="006C0683" w:rsidRPr="006C0683" w:rsidRDefault="006C0683" w:rsidP="006C068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sectPr w:rsidR="006C0683" w:rsidRPr="006C0683" w:rsidSect="006C0683">
          <w:footerReference w:type="default" r:id="rId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1"/>
        <w:gridCol w:w="1335"/>
        <w:gridCol w:w="1335"/>
        <w:gridCol w:w="1335"/>
        <w:gridCol w:w="1335"/>
        <w:gridCol w:w="1335"/>
      </w:tblGrid>
      <w:tr w:rsidR="006C0683" w:rsidRPr="006C0683" w14:paraId="16C4295A" w14:textId="77777777" w:rsidTr="00A671EB">
        <w:tc>
          <w:tcPr>
            <w:tcW w:w="2341" w:type="dxa"/>
          </w:tcPr>
          <w:p w14:paraId="53F0EB4D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>Positivistic</w:t>
            </w:r>
          </w:p>
        </w:tc>
        <w:tc>
          <w:tcPr>
            <w:tcW w:w="1335" w:type="dxa"/>
          </w:tcPr>
          <w:p w14:paraId="5C7FD252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 – strongly disagree</w:t>
            </w:r>
          </w:p>
        </w:tc>
        <w:tc>
          <w:tcPr>
            <w:tcW w:w="1335" w:type="dxa"/>
          </w:tcPr>
          <w:p w14:paraId="2EB47C77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 – disagree</w:t>
            </w:r>
          </w:p>
        </w:tc>
        <w:tc>
          <w:tcPr>
            <w:tcW w:w="1335" w:type="dxa"/>
          </w:tcPr>
          <w:p w14:paraId="5D17B18D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 - neutral</w:t>
            </w:r>
          </w:p>
        </w:tc>
        <w:tc>
          <w:tcPr>
            <w:tcW w:w="1335" w:type="dxa"/>
          </w:tcPr>
          <w:p w14:paraId="710363A2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 - agree</w:t>
            </w:r>
          </w:p>
        </w:tc>
        <w:tc>
          <w:tcPr>
            <w:tcW w:w="1335" w:type="dxa"/>
          </w:tcPr>
          <w:p w14:paraId="2A122FE5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 – strongly agree</w:t>
            </w:r>
          </w:p>
        </w:tc>
      </w:tr>
      <w:tr w:rsidR="006C0683" w:rsidRPr="006C0683" w14:paraId="2CE824A8" w14:textId="77777777" w:rsidTr="00A671EB">
        <w:tc>
          <w:tcPr>
            <w:tcW w:w="2341" w:type="dxa"/>
          </w:tcPr>
          <w:p w14:paraId="7E732E45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8 Bats are important for the functioning of our ecosystem </w:t>
            </w:r>
          </w:p>
        </w:tc>
        <w:tc>
          <w:tcPr>
            <w:tcW w:w="1335" w:type="dxa"/>
          </w:tcPr>
          <w:p w14:paraId="23C2FF56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0ACA39DF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0B1AD943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200D8A20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4278BC99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C0683" w:rsidRPr="006C0683" w14:paraId="190D7595" w14:textId="77777777" w:rsidTr="00A671EB">
        <w:tc>
          <w:tcPr>
            <w:tcW w:w="2341" w:type="dxa"/>
          </w:tcPr>
          <w:p w14:paraId="60D30A29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9 Humans should protect bats </w:t>
            </w:r>
          </w:p>
        </w:tc>
        <w:tc>
          <w:tcPr>
            <w:tcW w:w="1335" w:type="dxa"/>
          </w:tcPr>
          <w:p w14:paraId="1B39AB87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0E760B59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619E1CBD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09C15C79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5A055151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C0683" w:rsidRPr="006C0683" w14:paraId="5813E05F" w14:textId="77777777" w:rsidTr="00A671EB">
        <w:tc>
          <w:tcPr>
            <w:tcW w:w="2341" w:type="dxa"/>
          </w:tcPr>
          <w:p w14:paraId="346490D9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0 Spaces should be set aside for bat conservation in farmland </w:t>
            </w:r>
          </w:p>
        </w:tc>
        <w:tc>
          <w:tcPr>
            <w:tcW w:w="1335" w:type="dxa"/>
          </w:tcPr>
          <w:p w14:paraId="1115A5C2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0684BD8D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2D6874EF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1B5ABCD5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030B0037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C0683" w:rsidRPr="006C0683" w14:paraId="2E8EA104" w14:textId="77777777" w:rsidTr="00A671EB">
        <w:tc>
          <w:tcPr>
            <w:tcW w:w="2341" w:type="dxa"/>
          </w:tcPr>
          <w:p w14:paraId="0D9384AB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1 Humans must learn to coexist with bats </w:t>
            </w:r>
          </w:p>
        </w:tc>
        <w:tc>
          <w:tcPr>
            <w:tcW w:w="1335" w:type="dxa"/>
          </w:tcPr>
          <w:p w14:paraId="6F554AAB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361E64F4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4713AE98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591DE1C5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6A6B39A0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C0683" w:rsidRPr="006C0683" w14:paraId="510D76FC" w14:textId="77777777" w:rsidTr="00A671EB">
        <w:tc>
          <w:tcPr>
            <w:tcW w:w="2341" w:type="dxa"/>
          </w:tcPr>
          <w:p w14:paraId="30C3F3E4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2 Bat excrement is a source of good fertiliser for farming </w:t>
            </w:r>
          </w:p>
        </w:tc>
        <w:tc>
          <w:tcPr>
            <w:tcW w:w="1335" w:type="dxa"/>
          </w:tcPr>
          <w:p w14:paraId="687038B5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343C7183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0DDB8ECD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3B020AA4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585F09F2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C0683" w:rsidRPr="006C0683" w14:paraId="158B377B" w14:textId="77777777" w:rsidTr="00A671EB">
        <w:tc>
          <w:tcPr>
            <w:tcW w:w="2341" w:type="dxa"/>
          </w:tcPr>
          <w:p w14:paraId="0C9A74DF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3 Bats help in the biological control of pests </w:t>
            </w:r>
          </w:p>
        </w:tc>
        <w:tc>
          <w:tcPr>
            <w:tcW w:w="1335" w:type="dxa"/>
          </w:tcPr>
          <w:p w14:paraId="1C8241E4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4C26881E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7D40BAE4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374EAE6C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608626CC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C0683" w:rsidRPr="006C0683" w14:paraId="4CB8A0E0" w14:textId="77777777" w:rsidTr="00A671EB">
        <w:tc>
          <w:tcPr>
            <w:tcW w:w="2341" w:type="dxa"/>
          </w:tcPr>
          <w:p w14:paraId="18DC1538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4 Bats help food security </w:t>
            </w:r>
          </w:p>
        </w:tc>
        <w:tc>
          <w:tcPr>
            <w:tcW w:w="1335" w:type="dxa"/>
          </w:tcPr>
          <w:p w14:paraId="4E26CD46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419DDEA8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60739FE8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4ECA6F0E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47135BE1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C0683" w:rsidRPr="006C0683" w14:paraId="48E1B93D" w14:textId="77777777" w:rsidTr="00A671EB">
        <w:tc>
          <w:tcPr>
            <w:tcW w:w="2341" w:type="dxa"/>
          </w:tcPr>
          <w:p w14:paraId="62009EEB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5 Some species of bat help to disperse tree seeds </w:t>
            </w:r>
          </w:p>
        </w:tc>
        <w:tc>
          <w:tcPr>
            <w:tcW w:w="1335" w:type="dxa"/>
          </w:tcPr>
          <w:p w14:paraId="4CDD8CA4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6A693F4D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62AE5100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546659A5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7589F750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C0683" w:rsidRPr="006C0683" w14:paraId="521D0EFC" w14:textId="77777777" w:rsidTr="00A671EB">
        <w:tc>
          <w:tcPr>
            <w:tcW w:w="2341" w:type="dxa"/>
          </w:tcPr>
          <w:p w14:paraId="168C38B2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6 The activity of bats gives added value to crops in the market </w:t>
            </w:r>
          </w:p>
        </w:tc>
        <w:tc>
          <w:tcPr>
            <w:tcW w:w="1335" w:type="dxa"/>
          </w:tcPr>
          <w:p w14:paraId="1C67CED8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55770790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526A0A02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490EE1BE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5AF708E5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3FD4B290" w14:textId="77777777" w:rsidR="006C0683" w:rsidRPr="006C0683" w:rsidRDefault="006C0683" w:rsidP="006C068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1"/>
        <w:gridCol w:w="1353"/>
        <w:gridCol w:w="1353"/>
        <w:gridCol w:w="1353"/>
        <w:gridCol w:w="1353"/>
        <w:gridCol w:w="1353"/>
      </w:tblGrid>
      <w:tr w:rsidR="006C0683" w:rsidRPr="006C0683" w14:paraId="0C94E33F" w14:textId="77777777" w:rsidTr="00A671EB">
        <w:tc>
          <w:tcPr>
            <w:tcW w:w="2251" w:type="dxa"/>
          </w:tcPr>
          <w:p w14:paraId="5DD3100F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motional Negativistic</w:t>
            </w:r>
          </w:p>
        </w:tc>
        <w:tc>
          <w:tcPr>
            <w:tcW w:w="1353" w:type="dxa"/>
          </w:tcPr>
          <w:p w14:paraId="051BEFD0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 – strongly disagree</w:t>
            </w:r>
          </w:p>
        </w:tc>
        <w:tc>
          <w:tcPr>
            <w:tcW w:w="1353" w:type="dxa"/>
          </w:tcPr>
          <w:p w14:paraId="1BCBA24E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 - disagree</w:t>
            </w:r>
          </w:p>
        </w:tc>
        <w:tc>
          <w:tcPr>
            <w:tcW w:w="1353" w:type="dxa"/>
          </w:tcPr>
          <w:p w14:paraId="6E1E5676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 - neutral</w:t>
            </w:r>
          </w:p>
        </w:tc>
        <w:tc>
          <w:tcPr>
            <w:tcW w:w="1353" w:type="dxa"/>
          </w:tcPr>
          <w:p w14:paraId="1CE7DBB0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 - agree</w:t>
            </w:r>
          </w:p>
        </w:tc>
        <w:tc>
          <w:tcPr>
            <w:tcW w:w="1353" w:type="dxa"/>
          </w:tcPr>
          <w:p w14:paraId="05E3BB4B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 – strongly agree</w:t>
            </w:r>
          </w:p>
        </w:tc>
      </w:tr>
      <w:tr w:rsidR="006C0683" w:rsidRPr="006C0683" w14:paraId="18915DF8" w14:textId="77777777" w:rsidTr="00A671EB">
        <w:tc>
          <w:tcPr>
            <w:tcW w:w="2251" w:type="dxa"/>
          </w:tcPr>
          <w:p w14:paraId="46DEA7CD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7 Bats are ugly </w:t>
            </w:r>
          </w:p>
        </w:tc>
        <w:tc>
          <w:tcPr>
            <w:tcW w:w="1353" w:type="dxa"/>
          </w:tcPr>
          <w:p w14:paraId="66D83AFD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14:paraId="105BDBBF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14:paraId="2F09EE14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14:paraId="2AFF37E1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14:paraId="1C0F7893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C0683" w:rsidRPr="006C0683" w14:paraId="14FF617C" w14:textId="77777777" w:rsidTr="00A671EB">
        <w:tc>
          <w:tcPr>
            <w:tcW w:w="2251" w:type="dxa"/>
          </w:tcPr>
          <w:p w14:paraId="1BCEC046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8 Bats are dangerous for humans </w:t>
            </w:r>
          </w:p>
        </w:tc>
        <w:tc>
          <w:tcPr>
            <w:tcW w:w="1353" w:type="dxa"/>
          </w:tcPr>
          <w:p w14:paraId="65B2F45A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14:paraId="1D550002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14:paraId="60EE0200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14:paraId="25CF9976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14:paraId="283F0714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C0683" w:rsidRPr="006C0683" w14:paraId="3E9410BF" w14:textId="77777777" w:rsidTr="00A671EB">
        <w:tc>
          <w:tcPr>
            <w:tcW w:w="2251" w:type="dxa"/>
          </w:tcPr>
          <w:p w14:paraId="244B9602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9 I am afraid of bats </w:t>
            </w:r>
          </w:p>
        </w:tc>
        <w:tc>
          <w:tcPr>
            <w:tcW w:w="1353" w:type="dxa"/>
          </w:tcPr>
          <w:p w14:paraId="02C69AE7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14:paraId="18315109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14:paraId="36FE73D4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14:paraId="5AAE6747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14:paraId="6FBCF1C5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515344BB" w14:textId="77777777" w:rsidR="006C0683" w:rsidRPr="006C0683" w:rsidRDefault="006C0683" w:rsidP="006C068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1"/>
        <w:gridCol w:w="1327"/>
        <w:gridCol w:w="1327"/>
        <w:gridCol w:w="1327"/>
        <w:gridCol w:w="1327"/>
        <w:gridCol w:w="1327"/>
      </w:tblGrid>
      <w:tr w:rsidR="006C0683" w:rsidRPr="006C0683" w14:paraId="7D35BC06" w14:textId="77777777" w:rsidTr="00A671EB">
        <w:tc>
          <w:tcPr>
            <w:tcW w:w="2381" w:type="dxa"/>
          </w:tcPr>
          <w:p w14:paraId="02808F81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C06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ehavioral</w:t>
            </w:r>
            <w:proofErr w:type="spellEnd"/>
            <w:r w:rsidRPr="006C06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Negativistic</w:t>
            </w:r>
          </w:p>
        </w:tc>
        <w:tc>
          <w:tcPr>
            <w:tcW w:w="1327" w:type="dxa"/>
          </w:tcPr>
          <w:p w14:paraId="190E0BFA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 – strongly disagree</w:t>
            </w:r>
          </w:p>
        </w:tc>
        <w:tc>
          <w:tcPr>
            <w:tcW w:w="1327" w:type="dxa"/>
          </w:tcPr>
          <w:p w14:paraId="4AEE2D92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 - disagree</w:t>
            </w:r>
          </w:p>
        </w:tc>
        <w:tc>
          <w:tcPr>
            <w:tcW w:w="1327" w:type="dxa"/>
          </w:tcPr>
          <w:p w14:paraId="2E5709EA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 - neutral</w:t>
            </w:r>
          </w:p>
        </w:tc>
        <w:tc>
          <w:tcPr>
            <w:tcW w:w="1327" w:type="dxa"/>
          </w:tcPr>
          <w:p w14:paraId="5C24219C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 - agree</w:t>
            </w:r>
          </w:p>
        </w:tc>
        <w:tc>
          <w:tcPr>
            <w:tcW w:w="1327" w:type="dxa"/>
          </w:tcPr>
          <w:p w14:paraId="712A4213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 – strongly agree</w:t>
            </w:r>
          </w:p>
        </w:tc>
      </w:tr>
      <w:tr w:rsidR="006C0683" w:rsidRPr="006C0683" w14:paraId="109ECA5E" w14:textId="77777777" w:rsidTr="00A671EB">
        <w:tc>
          <w:tcPr>
            <w:tcW w:w="2381" w:type="dxa"/>
          </w:tcPr>
          <w:p w14:paraId="117B2C64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0" w:name="_Hlk136855836"/>
            <w:r w:rsidRPr="006C06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0 Bats should be exterminated </w:t>
            </w:r>
          </w:p>
        </w:tc>
        <w:tc>
          <w:tcPr>
            <w:tcW w:w="1327" w:type="dxa"/>
          </w:tcPr>
          <w:p w14:paraId="3D62B5B2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14:paraId="0EE13E71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14:paraId="7225212E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14:paraId="1576E164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14:paraId="0CB18097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C0683" w:rsidRPr="006C0683" w14:paraId="06254CD0" w14:textId="77777777" w:rsidTr="00A671EB">
        <w:tc>
          <w:tcPr>
            <w:tcW w:w="2381" w:type="dxa"/>
          </w:tcPr>
          <w:p w14:paraId="36C643C1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1 We should attack bats </w:t>
            </w:r>
          </w:p>
        </w:tc>
        <w:tc>
          <w:tcPr>
            <w:tcW w:w="1327" w:type="dxa"/>
          </w:tcPr>
          <w:p w14:paraId="6F220127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14:paraId="06931E4C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14:paraId="54FDF717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14:paraId="2DFD1103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14:paraId="608269E4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C0683" w:rsidRPr="006C0683" w14:paraId="0F102A5F" w14:textId="77777777" w:rsidTr="00A671EB">
        <w:trPr>
          <w:trHeight w:val="1611"/>
        </w:trPr>
        <w:tc>
          <w:tcPr>
            <w:tcW w:w="2381" w:type="dxa"/>
          </w:tcPr>
          <w:p w14:paraId="60007A23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22 Bat refuges should be eliminated to prevent them from breeding (block up caves, cut down trees, etc.) </w:t>
            </w:r>
          </w:p>
        </w:tc>
        <w:tc>
          <w:tcPr>
            <w:tcW w:w="1327" w:type="dxa"/>
          </w:tcPr>
          <w:p w14:paraId="0D5A81DC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14:paraId="64349309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14:paraId="4FF9B05D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14:paraId="38EFAF6F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14:paraId="5E2A1262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C0683" w:rsidRPr="006C0683" w14:paraId="79AC0271" w14:textId="77777777" w:rsidTr="00A671EB">
        <w:tc>
          <w:tcPr>
            <w:tcW w:w="2381" w:type="dxa"/>
          </w:tcPr>
          <w:p w14:paraId="7A364025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3 We should stop bats from reproducing </w:t>
            </w:r>
          </w:p>
        </w:tc>
        <w:tc>
          <w:tcPr>
            <w:tcW w:w="1327" w:type="dxa"/>
          </w:tcPr>
          <w:p w14:paraId="0E47D025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14:paraId="7408C2ED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14:paraId="0F2AF3BD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14:paraId="7DD55407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14:paraId="7C057D7C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bookmarkEnd w:id="0"/>
    </w:tbl>
    <w:p w14:paraId="56E6A7C1" w14:textId="77777777" w:rsidR="006C0683" w:rsidRPr="006C0683" w:rsidRDefault="006C0683" w:rsidP="006C068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7"/>
        <w:gridCol w:w="1233"/>
        <w:gridCol w:w="1234"/>
        <w:gridCol w:w="1234"/>
        <w:gridCol w:w="1234"/>
        <w:gridCol w:w="1234"/>
      </w:tblGrid>
      <w:tr w:rsidR="006C0683" w:rsidRPr="006C0683" w14:paraId="50725C6E" w14:textId="77777777" w:rsidTr="00A671EB">
        <w:tc>
          <w:tcPr>
            <w:tcW w:w="2847" w:type="dxa"/>
          </w:tcPr>
          <w:p w14:paraId="69BE76F2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bookmarkStart w:id="1" w:name="_Hlk81988029"/>
            <w:bookmarkStart w:id="2" w:name="_Hlk136855268"/>
            <w:r w:rsidRPr="006C06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gnitive Negativistic</w:t>
            </w:r>
          </w:p>
        </w:tc>
        <w:tc>
          <w:tcPr>
            <w:tcW w:w="1233" w:type="dxa"/>
          </w:tcPr>
          <w:p w14:paraId="4AE607F7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 – strongly disagree</w:t>
            </w:r>
          </w:p>
        </w:tc>
        <w:tc>
          <w:tcPr>
            <w:tcW w:w="1234" w:type="dxa"/>
          </w:tcPr>
          <w:p w14:paraId="75CC77B4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 - disagree</w:t>
            </w:r>
          </w:p>
        </w:tc>
        <w:tc>
          <w:tcPr>
            <w:tcW w:w="1234" w:type="dxa"/>
          </w:tcPr>
          <w:p w14:paraId="40192096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 - neutral</w:t>
            </w:r>
          </w:p>
        </w:tc>
        <w:tc>
          <w:tcPr>
            <w:tcW w:w="1234" w:type="dxa"/>
          </w:tcPr>
          <w:p w14:paraId="1F03FF6C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 - agree</w:t>
            </w:r>
          </w:p>
        </w:tc>
        <w:tc>
          <w:tcPr>
            <w:tcW w:w="1234" w:type="dxa"/>
          </w:tcPr>
          <w:p w14:paraId="776A9F68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 – strongly agree</w:t>
            </w:r>
          </w:p>
        </w:tc>
      </w:tr>
      <w:tr w:rsidR="006C0683" w:rsidRPr="006C0683" w14:paraId="6B39E479" w14:textId="77777777" w:rsidTr="00A671EB">
        <w:tc>
          <w:tcPr>
            <w:tcW w:w="2847" w:type="dxa"/>
          </w:tcPr>
          <w:p w14:paraId="4E50C758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3" w:name="_Hlk136855946"/>
            <w:bookmarkEnd w:id="1"/>
            <w:r w:rsidRPr="006C06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4 Bats’ activity contaminates crops </w:t>
            </w:r>
          </w:p>
        </w:tc>
        <w:tc>
          <w:tcPr>
            <w:tcW w:w="1233" w:type="dxa"/>
          </w:tcPr>
          <w:p w14:paraId="0BFC5D94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</w:tcPr>
          <w:p w14:paraId="6B9EABBD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</w:tcPr>
          <w:p w14:paraId="412F5B9C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</w:tcPr>
          <w:p w14:paraId="50DA4384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</w:tcPr>
          <w:p w14:paraId="605D029B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C0683" w:rsidRPr="006C0683" w14:paraId="058B1B9D" w14:textId="77777777" w:rsidTr="00A671EB">
        <w:tc>
          <w:tcPr>
            <w:tcW w:w="2847" w:type="dxa"/>
          </w:tcPr>
          <w:p w14:paraId="26FEF2F0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5 Bats attract other species of rodents </w:t>
            </w:r>
          </w:p>
        </w:tc>
        <w:tc>
          <w:tcPr>
            <w:tcW w:w="1233" w:type="dxa"/>
          </w:tcPr>
          <w:p w14:paraId="1DBABA21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</w:tcPr>
          <w:p w14:paraId="1F834EC5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</w:tcPr>
          <w:p w14:paraId="0B7199AF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</w:tcPr>
          <w:p w14:paraId="2021984E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</w:tcPr>
          <w:p w14:paraId="43DCB7FC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C0683" w:rsidRPr="006C0683" w14:paraId="6301C638" w14:textId="77777777" w:rsidTr="00A671EB">
        <w:tc>
          <w:tcPr>
            <w:tcW w:w="2847" w:type="dxa"/>
          </w:tcPr>
          <w:p w14:paraId="44AEFA13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6 Bats can be dangerous for domestic animals </w:t>
            </w:r>
          </w:p>
        </w:tc>
        <w:tc>
          <w:tcPr>
            <w:tcW w:w="1233" w:type="dxa"/>
          </w:tcPr>
          <w:p w14:paraId="07BC92E8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</w:tcPr>
          <w:p w14:paraId="685C8640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</w:tcPr>
          <w:p w14:paraId="40973964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</w:tcPr>
          <w:p w14:paraId="048179A3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</w:tcPr>
          <w:p w14:paraId="7624208D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C0683" w:rsidRPr="006C0683" w14:paraId="6E488973" w14:textId="77777777" w:rsidTr="00A671EB">
        <w:tc>
          <w:tcPr>
            <w:tcW w:w="2847" w:type="dxa"/>
          </w:tcPr>
          <w:p w14:paraId="561E3C11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7 Bats contaminate water resources </w:t>
            </w:r>
          </w:p>
        </w:tc>
        <w:tc>
          <w:tcPr>
            <w:tcW w:w="1233" w:type="dxa"/>
          </w:tcPr>
          <w:p w14:paraId="60F33D54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</w:tcPr>
          <w:p w14:paraId="6E84A198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</w:tcPr>
          <w:p w14:paraId="71383B80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</w:tcPr>
          <w:p w14:paraId="154FA44D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</w:tcPr>
          <w:p w14:paraId="2B5EC8C2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C0683" w:rsidRPr="006C0683" w14:paraId="384F7F7A" w14:textId="77777777" w:rsidTr="00A671EB">
        <w:tc>
          <w:tcPr>
            <w:tcW w:w="2847" w:type="dxa"/>
          </w:tcPr>
          <w:p w14:paraId="6FCDEBD9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8 Bats damage machinery/buildings </w:t>
            </w:r>
          </w:p>
        </w:tc>
        <w:tc>
          <w:tcPr>
            <w:tcW w:w="1233" w:type="dxa"/>
          </w:tcPr>
          <w:p w14:paraId="49DDD366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</w:tcPr>
          <w:p w14:paraId="5E03DBBA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</w:tcPr>
          <w:p w14:paraId="55114915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</w:tcPr>
          <w:p w14:paraId="132D94A8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</w:tcPr>
          <w:p w14:paraId="56ACA555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C0683" w:rsidRPr="006C0683" w14:paraId="169BC9F6" w14:textId="77777777" w:rsidTr="00A671EB">
        <w:tc>
          <w:tcPr>
            <w:tcW w:w="2847" w:type="dxa"/>
          </w:tcPr>
          <w:p w14:paraId="5CDA3DBD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9 Bats harm agriculture </w:t>
            </w:r>
          </w:p>
        </w:tc>
        <w:tc>
          <w:tcPr>
            <w:tcW w:w="1233" w:type="dxa"/>
          </w:tcPr>
          <w:p w14:paraId="3B7F745F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</w:tcPr>
          <w:p w14:paraId="23A02BE4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</w:tcPr>
          <w:p w14:paraId="52C09954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</w:tcPr>
          <w:p w14:paraId="41C6FAA4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</w:tcPr>
          <w:p w14:paraId="098A383A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C0683" w:rsidRPr="006C0683" w14:paraId="71DBC21F" w14:textId="77777777" w:rsidTr="00A671EB">
        <w:tc>
          <w:tcPr>
            <w:tcW w:w="2847" w:type="dxa"/>
          </w:tcPr>
          <w:p w14:paraId="719FA161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sz w:val="24"/>
                <w:szCs w:val="24"/>
              </w:rPr>
              <w:t>30 Bats are aggressive</w:t>
            </w:r>
          </w:p>
        </w:tc>
        <w:tc>
          <w:tcPr>
            <w:tcW w:w="1233" w:type="dxa"/>
          </w:tcPr>
          <w:p w14:paraId="13FEFD3A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</w:tcPr>
          <w:p w14:paraId="38455EA1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</w:tcPr>
          <w:p w14:paraId="584C280B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</w:tcPr>
          <w:p w14:paraId="7CA91ADD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</w:tcPr>
          <w:p w14:paraId="7E788D90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bookmarkEnd w:id="2"/>
      <w:bookmarkEnd w:id="3"/>
    </w:tbl>
    <w:p w14:paraId="16B3265C" w14:textId="77777777" w:rsidR="006C0683" w:rsidRPr="006C0683" w:rsidRDefault="006C0683" w:rsidP="006C068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186"/>
        <w:gridCol w:w="1244"/>
        <w:gridCol w:w="1260"/>
        <w:gridCol w:w="1260"/>
        <w:gridCol w:w="1191"/>
      </w:tblGrid>
      <w:tr w:rsidR="006C0683" w:rsidRPr="006C0683" w14:paraId="49D2EEEE" w14:textId="77777777" w:rsidTr="00A671EB">
        <w:tc>
          <w:tcPr>
            <w:tcW w:w="2875" w:type="dxa"/>
          </w:tcPr>
          <w:p w14:paraId="71D35E14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yths</w:t>
            </w:r>
          </w:p>
        </w:tc>
        <w:tc>
          <w:tcPr>
            <w:tcW w:w="1186" w:type="dxa"/>
          </w:tcPr>
          <w:p w14:paraId="54CD0A1E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 – strongly disagree</w:t>
            </w:r>
          </w:p>
        </w:tc>
        <w:tc>
          <w:tcPr>
            <w:tcW w:w="1244" w:type="dxa"/>
          </w:tcPr>
          <w:p w14:paraId="590A0D9E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 - disagree</w:t>
            </w:r>
          </w:p>
        </w:tc>
        <w:tc>
          <w:tcPr>
            <w:tcW w:w="1260" w:type="dxa"/>
          </w:tcPr>
          <w:p w14:paraId="71B955BD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 - neutral</w:t>
            </w:r>
          </w:p>
        </w:tc>
        <w:tc>
          <w:tcPr>
            <w:tcW w:w="1260" w:type="dxa"/>
          </w:tcPr>
          <w:p w14:paraId="6E1B30B7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 - agree</w:t>
            </w:r>
          </w:p>
        </w:tc>
        <w:tc>
          <w:tcPr>
            <w:tcW w:w="1191" w:type="dxa"/>
          </w:tcPr>
          <w:p w14:paraId="2428BC77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 – strongly agree</w:t>
            </w:r>
          </w:p>
        </w:tc>
      </w:tr>
      <w:tr w:rsidR="006C0683" w:rsidRPr="006C0683" w14:paraId="756686BE" w14:textId="77777777" w:rsidTr="00A671EB">
        <w:tc>
          <w:tcPr>
            <w:tcW w:w="2875" w:type="dxa"/>
          </w:tcPr>
          <w:p w14:paraId="3C25082A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1 The bat is a symbol of ill omen </w:t>
            </w:r>
          </w:p>
        </w:tc>
        <w:tc>
          <w:tcPr>
            <w:tcW w:w="1186" w:type="dxa"/>
          </w:tcPr>
          <w:p w14:paraId="73B6F5B7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4CFD721A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20F3CC4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D9B0592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</w:tcPr>
          <w:p w14:paraId="0F3167C4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C0683" w:rsidRPr="006C0683" w14:paraId="1F969101" w14:textId="77777777" w:rsidTr="00A671EB">
        <w:tc>
          <w:tcPr>
            <w:tcW w:w="2875" w:type="dxa"/>
          </w:tcPr>
          <w:p w14:paraId="794C1E3B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2 When you see a bat, it is a sign that someone wants to harm you </w:t>
            </w:r>
          </w:p>
        </w:tc>
        <w:tc>
          <w:tcPr>
            <w:tcW w:w="1186" w:type="dxa"/>
          </w:tcPr>
          <w:p w14:paraId="7830BD55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00DC687C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2A1013D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5B950BD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</w:tcPr>
          <w:p w14:paraId="015B1DE5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C0683" w:rsidRPr="006C0683" w14:paraId="5EF96638" w14:textId="77777777" w:rsidTr="00A671EB">
        <w:tc>
          <w:tcPr>
            <w:tcW w:w="2875" w:type="dxa"/>
          </w:tcPr>
          <w:p w14:paraId="6E459509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3 Bats become vampires </w:t>
            </w:r>
          </w:p>
        </w:tc>
        <w:tc>
          <w:tcPr>
            <w:tcW w:w="1186" w:type="dxa"/>
          </w:tcPr>
          <w:p w14:paraId="7E737AC5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2F39C530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64E9263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F52B28A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</w:tcPr>
          <w:p w14:paraId="4298120D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C0683" w:rsidRPr="006C0683" w14:paraId="35E9C405" w14:textId="77777777" w:rsidTr="00A671EB">
        <w:tc>
          <w:tcPr>
            <w:tcW w:w="2875" w:type="dxa"/>
          </w:tcPr>
          <w:p w14:paraId="20D368F5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4 Bats should be burnt to prevent witchcraft </w:t>
            </w:r>
          </w:p>
        </w:tc>
        <w:tc>
          <w:tcPr>
            <w:tcW w:w="1186" w:type="dxa"/>
          </w:tcPr>
          <w:p w14:paraId="696E4715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46A9E6CA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F07BE60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71F77C3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</w:tcPr>
          <w:p w14:paraId="3D425CAA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C0683" w:rsidRPr="006C0683" w14:paraId="0259F66C" w14:textId="77777777" w:rsidTr="00A671EB">
        <w:tc>
          <w:tcPr>
            <w:tcW w:w="2875" w:type="dxa"/>
          </w:tcPr>
          <w:p w14:paraId="6411BA9F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0683">
              <w:rPr>
                <w:rFonts w:ascii="Times New Roman" w:eastAsia="Calibri" w:hAnsi="Times New Roman" w:cs="Times New Roman"/>
                <w:sz w:val="24"/>
                <w:szCs w:val="24"/>
              </w:rPr>
              <w:t>35 Do you think bats are responsible for the current COVID-19 pandemic?</w:t>
            </w:r>
          </w:p>
        </w:tc>
        <w:tc>
          <w:tcPr>
            <w:tcW w:w="1186" w:type="dxa"/>
          </w:tcPr>
          <w:p w14:paraId="1731588E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5B1EFD8D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EF1EC61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2061D21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</w:tcPr>
          <w:p w14:paraId="2F98574D" w14:textId="77777777" w:rsidR="006C0683" w:rsidRPr="006C0683" w:rsidRDefault="006C0683" w:rsidP="006C06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72AA18EB" w14:textId="77777777" w:rsidR="0093096C" w:rsidRDefault="0093096C"/>
    <w:sectPr w:rsidR="009309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618518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4F51B8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DFEDA70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683"/>
    <w:rsid w:val="003A288B"/>
    <w:rsid w:val="00696252"/>
    <w:rsid w:val="006C0683"/>
    <w:rsid w:val="0093096C"/>
    <w:rsid w:val="00FA3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D0D8B0"/>
  <w15:chartTrackingRefBased/>
  <w15:docId w15:val="{7479357D-2CB0-4DC2-98F7-DC89E876C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06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06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06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06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06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06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06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06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06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06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06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06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06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06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06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06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06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06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06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06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06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06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06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06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06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06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06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06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068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semiHidden/>
    <w:unhideWhenUsed/>
    <w:rsid w:val="006C0683"/>
    <w:pPr>
      <w:tabs>
        <w:tab w:val="center" w:pos="4513"/>
        <w:tab w:val="right" w:pos="9026"/>
      </w:tabs>
      <w:spacing w:after="0" w:line="240" w:lineRule="auto"/>
      <w:jc w:val="both"/>
    </w:pPr>
    <w:rPr>
      <w:kern w:val="0"/>
      <w:szCs w:val="24"/>
      <w:lang w:val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C0683"/>
    <w:rPr>
      <w:kern w:val="0"/>
      <w:szCs w:val="24"/>
      <w:lang w:val="en-GB"/>
      <w14:ligatures w14:val="none"/>
    </w:rPr>
  </w:style>
  <w:style w:type="table" w:styleId="TableGrid">
    <w:name w:val="Table Grid"/>
    <w:basedOn w:val="TableNormal"/>
    <w:uiPriority w:val="39"/>
    <w:rsid w:val="006C068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6</Words>
  <Characters>2543</Characters>
  <Application>Microsoft Office Word</Application>
  <DocSecurity>0</DocSecurity>
  <Lines>21</Lines>
  <Paragraphs>5</Paragraphs>
  <ScaleCrop>false</ScaleCrop>
  <Company>University of the Free State</Company>
  <LinksUpToDate>false</LinksUpToDate>
  <CharactersWithSpaces>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i Mdluli</dc:creator>
  <cp:keywords/>
  <dc:description/>
  <cp:lastModifiedBy>Veli Mdluli</cp:lastModifiedBy>
  <cp:revision>1</cp:revision>
  <dcterms:created xsi:type="dcterms:W3CDTF">2024-08-25T09:00:00Z</dcterms:created>
  <dcterms:modified xsi:type="dcterms:W3CDTF">2024-08-25T09:00:00Z</dcterms:modified>
</cp:coreProperties>
</file>